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C08" w:rsidRPr="00583F6F" w:rsidRDefault="00AC0C08" w:rsidP="00AC0C08">
      <w:pPr>
        <w:spacing w:line="480" w:lineRule="auto"/>
        <w:jc w:val="both"/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5:</w:t>
      </w:r>
      <w:r w:rsidRPr="001270EB">
        <w:rPr>
          <w:rFonts w:ascii="Arial" w:hAnsi="Arial" w:cs="Arial"/>
          <w:b/>
          <w:sz w:val="20"/>
          <w:szCs w:val="20"/>
        </w:rPr>
        <w:t xml:space="preserve"> </w:t>
      </w:r>
      <w:r w:rsidRPr="00583F6F">
        <w:rPr>
          <w:rFonts w:ascii="Arial" w:hAnsi="Arial" w:cs="Arial"/>
          <w:b/>
          <w:sz w:val="20"/>
          <w:szCs w:val="20"/>
        </w:rPr>
        <w:t>Per residue solvent accessible surface area (SASA)</w:t>
      </w:r>
    </w:p>
    <w:p w:rsidR="00AC0C08" w:rsidRDefault="00AC0C08" w:rsidP="00AC0C08">
      <w:pPr>
        <w:spacing w:line="480" w:lineRule="auto"/>
        <w:jc w:val="both"/>
        <w:outlineLvl w:val="0"/>
        <w:rPr>
          <w:rFonts w:ascii="Arial" w:hAnsi="Arial"/>
          <w:b/>
          <w:noProof/>
          <w:sz w:val="20"/>
          <w:szCs w:val="20"/>
          <w:lang w:eastAsia="en-CA"/>
        </w:rPr>
      </w:pPr>
      <w:r>
        <w:rPr>
          <w:rFonts w:ascii="Arial" w:hAnsi="Arial" w:cs="Arial"/>
          <w:sz w:val="20"/>
          <w:szCs w:val="20"/>
        </w:rPr>
        <w:t>P</w:t>
      </w:r>
      <w:r w:rsidRPr="002A075B">
        <w:rPr>
          <w:rFonts w:ascii="Arial" w:hAnsi="Arial" w:cs="Arial"/>
          <w:sz w:val="20"/>
          <w:szCs w:val="20"/>
        </w:rPr>
        <w:t xml:space="preserve">er residue </w:t>
      </w:r>
      <w:r>
        <w:rPr>
          <w:rFonts w:ascii="Arial" w:hAnsi="Arial" w:cs="Arial"/>
          <w:sz w:val="20"/>
          <w:szCs w:val="20"/>
        </w:rPr>
        <w:t>s</w:t>
      </w:r>
      <w:r w:rsidRPr="002A075B">
        <w:rPr>
          <w:rFonts w:ascii="Arial" w:hAnsi="Arial" w:cs="Arial"/>
          <w:sz w:val="20"/>
          <w:szCs w:val="20"/>
        </w:rPr>
        <w:t>olvent accessible</w:t>
      </w:r>
      <w:r>
        <w:rPr>
          <w:rFonts w:ascii="Arial" w:hAnsi="Arial" w:cs="Arial"/>
          <w:sz w:val="20"/>
          <w:szCs w:val="20"/>
        </w:rPr>
        <w:t xml:space="preserve"> surface area (SASA) was</w:t>
      </w:r>
      <w:r w:rsidRPr="002A075B">
        <w:rPr>
          <w:rFonts w:ascii="Arial" w:hAnsi="Arial" w:cs="Arial"/>
          <w:sz w:val="20"/>
          <w:szCs w:val="20"/>
        </w:rPr>
        <w:t xml:space="preserve"> calculated from the last 2 ns of the four 20 ns trajectories</w:t>
      </w:r>
      <w:r>
        <w:rPr>
          <w:rFonts w:ascii="Arial" w:hAnsi="Arial" w:cs="Arial"/>
          <w:sz w:val="20"/>
          <w:szCs w:val="20"/>
        </w:rPr>
        <w:t>. D</w:t>
      </w:r>
      <w:r w:rsidRPr="002A075B">
        <w:rPr>
          <w:rFonts w:ascii="Arial" w:hAnsi="Arial" w:cs="Arial"/>
          <w:sz w:val="20"/>
          <w:szCs w:val="20"/>
        </w:rPr>
        <w:t xml:space="preserve">ifference in per-residue SASA for models M128V and </w:t>
      </w:r>
      <w:proofErr w:type="spellStart"/>
      <w:r w:rsidRPr="002A075B">
        <w:rPr>
          <w:rFonts w:ascii="Arial" w:hAnsi="Arial" w:cs="Arial"/>
          <w:sz w:val="20"/>
          <w:szCs w:val="20"/>
        </w:rPr>
        <w:t>HRDdup</w:t>
      </w:r>
      <w:proofErr w:type="spellEnd"/>
      <w:r w:rsidRPr="002A075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ere</w:t>
      </w:r>
      <w:r w:rsidRPr="002A075B">
        <w:rPr>
          <w:rFonts w:ascii="Arial" w:hAnsi="Arial" w:cs="Arial"/>
          <w:sz w:val="20"/>
          <w:szCs w:val="20"/>
        </w:rPr>
        <w:t xml:space="preserve"> average</w:t>
      </w:r>
      <w:r>
        <w:rPr>
          <w:rFonts w:ascii="Arial" w:hAnsi="Arial" w:cs="Arial"/>
          <w:sz w:val="20"/>
          <w:szCs w:val="20"/>
        </w:rPr>
        <w:t>d</w:t>
      </w:r>
      <w:r w:rsidRPr="002A075B">
        <w:rPr>
          <w:rFonts w:ascii="Arial" w:hAnsi="Arial" w:cs="Arial"/>
          <w:sz w:val="20"/>
          <w:szCs w:val="20"/>
        </w:rPr>
        <w:t xml:space="preserve"> over two trajectories each; total per-residue SASA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Ub3BoYW08L0F1dGhvcj48WWVhcj4yMDE1PC9ZZWFyPjxS
ZWNOdW0+NjM4NzwvUmVjTnVtPjxEaXNwbGF5VGV4dD4oMTEpPC9EaXNwbGF5VGV4dD48cmVjb3Jk
PjxyZWMtbnVtYmVyPjYzODc8L3JlYy1udW1iZXI+PGZvcmVpZ24ta2V5cz48a2V5IGFwcD0iRU4i
IGRiLWlkPSJmdDBkNTV4dnR4MmVkbGV4c3BiNXRwd3p3dzJ2MGUyZTlld3MiIHRpbWVzdGFtcD0i
MTQ3NzQxNTUzMSI+NjM4Nzwva2V5PjwvZm9yZWlnbi1rZXlzPjxyZWYtdHlwZSBuYW1lPSJKb3Vy
bmFsIEFydGljbGUiPjE3PC9yZWYtdHlwZT48Y29udHJpYnV0b3JzPjxhdXRob3JzPjxhdXRob3I+
VG9waGFtLCBDLiBNLjwvYXV0aG9yPjxhdXRob3I+U21pdGgsIEouIEMuPC9hdXRob3I+PC9hdXRo
b3JzPjwvY29udHJpYnV0b3JzPjxhdXRoLWFkZHJlc3M+TW9sZWN1bGFyIEZvcmNlcyBDb25zdWx0
aW5nLCA0MCBSdWUgQm95c3Nvbm5lLCBUb3Vsb3VzZSAzMTQwMCwgRnJhbmNlOyBDb21wdXRhdGlv
bmFsIE1vbGVjdWxhciBCaW9waHlzaWNzLCBJV1IgZGVyIFVuaXZlcnNpdGF0IEhlaWRlbGJlcmcs
IEltIE5ldWVuaGVpbWVyIEZlbGQgMzY4LCBIZWlkZWxiZXJnIEQtNjkxMjAsIEdlcm1hbnk7IFVu
aXZlcnNpdHkgb2YgVGVubmVzc2VlL09hayBSaWRnZSBOYXRpb25hbCBMYWJvcmF0b3J5LCBDZW50
ZXIgZm9yIE1vbGVjdWxhciBCaW9waHlzaWNzLCBQLk8uIEJveCAyMDA4LCBPYWsgUmlkZ2UsIFRO
IDM3ODMxLTYzMDksIFVTQTsgRGVwYXJ0bWVudCBvZiBCaW9jaGVtaXN0cnkgYW5kIENlbGx1bGFy
IGFuZCBNb2xlY3VsYXIgQmlvbG9neSwgVW5pdmVyc2l0eSBvZiBUZW5uZXNzZWUsIE00MDcgV2Fs
dGVycyBMaWZlIFNjaWVuY2VzLCAxNDE0IEN1bWJlcmxhbmQgQXZlbnVlLCBLbm94dmlsbGUsIFRO
IDM3OTk2LCBVU0EuIEVsZWN0cm9uaWMgYWRkcmVzczogY2hyaXN0b3BoZXIudG9waGFtQGdtYWls
LmNvbS4mI3hEO0NvbXB1dGF0aW9uYWwgTW9sZWN1bGFyIEJpb3BoeXNpY3MsIElXUiBkZXIgVW5p
dmVyc2l0YXQgSGVpZGVsYmVyZywgSW0gTmV1ZW5oZWltZXIgRmVsZCAzNjgsIEhlaWRlbGJlcmcg
RC02OTEyMCwgR2VybWFueTsgVW5pdmVyc2l0eSBvZiBUZW5uZXNzZWUvT2FrIFJpZGdlIE5hdGlv
bmFsIExhYm9yYXRvcnksIENlbnRlciBmb3IgTW9sZWN1bGFyIEJpb3BoeXNpY3MsIFAuTy4gQm94
IDIwMDgsIE9hayBSaWRnZSwgVE4gMzc4MzEtNjMwOSwgVVNBOyBEZXBhcnRtZW50IG9mIEJpb2No
ZW1pc3RyeSBhbmQgQ2VsbHVsYXIgYW5kIE1vbGVjdWxhciBCaW9sb2d5LCBVbml2ZXJzaXR5IG9m
IFRlbm5lc3NlZSwgTTQwNyBXYWx0ZXJzIExpZmUgU2NpZW5jZXMsIDE0MTQgQ3VtYmVybGFuZCBB
dmVudWUsIEtub3h2aWxsZSwgVE4gMzc5OTYsIFVTQS48L2F1dGgtYWRkcmVzcz48dGl0bGVzPjx0
aXRsZT5UcmktcGVwdGlkZSByZWZlcmVuY2Ugc3RydWN0dXJlcyBmb3IgdGhlIGNhbGN1bGF0aW9u
IG9mIHJlbGF0aXZlIHNvbHZlbnQgYWNjZXNzaWJsZSBzdXJmYWNlIGFyZWEgaW4gcHJvdGVpbiBh
bWlubyBhY2lkIHJlc2lkdWVzPC90aXRsZT48c2Vjb25kYXJ5LXRpdGxlPkNvbXB1dCBCaW9sIENo
ZW08L3NlY29uZGFyeS10aXRsZT48L3RpdGxlcz48cGVyaW9kaWNhbD48ZnVsbC10aXRsZT5Db21w
dXQgQmlvbCBDaGVtPC9mdWxsLXRpdGxlPjwvcGVyaW9kaWNhbD48cGFnZXM+MzMtNDM8L3BhZ2Vz
Pjx2b2x1bWU+NTQ8L3ZvbHVtZT48a2V5d29yZHM+PGtleXdvcmQ+QW1pbm8gQWNpZHMvKmNoZW1p
c3RyeTwva2V5d29yZD48a2V5d29yZD5IeWRyb2dlbiBCb25kaW5nPC9rZXl3b3JkPjxrZXl3b3Jk
Pkh5ZHJvcGhvYmljIGFuZCBIeWRyb3BoaWxpYyBJbnRlcmFjdGlvbnM8L2tleXdvcmQ+PGtleXdv
cmQ+TW9sZWN1bGFyIER5bmFtaWNzIFNpbXVsYXRpb248L2tleXdvcmQ+PGtleXdvcmQ+T2xpZ29w
ZXB0aWRlcy8qY2hlbWlzdHJ5PC9rZXl3b3JkPjxrZXl3b3JkPlByb3RlaW4gU3RydWN0dXJlLCBT
ZWNvbmRhcnk8L2tleXdvcmQ+PGtleXdvcmQ+UHJvdGVpbiBTdHJ1Y3R1cmUsIFRlcnRpYXJ5PC9r
ZXl3b3JkPjxrZXl3b3JkPlByb3RlaW5zLypjaGVtaXN0cnk8L2tleXdvcmQ+PGtleXdvcmQ+UXVh
bnR1bSBUaGVvcnk8L2tleXdvcmQ+PGtleXdvcmQ+U29sdmVudHMvY2hlbWlzdHJ5PC9rZXl3b3Jk
PjxrZXl3b3JkPlN0YXRpYyBFbGVjdHJpY2l0eTwva2V5d29yZD48a2V5d29yZD5UaGVybW9keW5h
bWljczwva2V5d29yZD48a2V5d29yZD5QZXB0aWRlIGdlb21ldHJ5PC9rZXl3b3JkPjxrZXl3b3Jk
PlBlcHRpZGUgcmVmZXJlbmNlIHN0cnVjdHVyZTwva2V5d29yZD48a2V5d29yZD5Qcm90ZWluIGNv
bmZvcm1hdGlvbjwva2V5d29yZD48a2V5d29yZD5RdWFudHVtIGNoZW1pY2FsIG1vZGVsbGluZzwv
a2V5d29yZD48a2V5d29yZD5SZWxhdGl2ZSBhbWlubyBhY2lkIHNvbHZlbnQtYWNjZXNzaWJsZSBz
dXJmYWNlIGFyZWE8L2tleXdvcmQ+PC9rZXl3b3Jkcz48ZGF0ZXM+PHllYXI+MjAxNTwveWVhcj48
cHViLWRhdGVzPjxkYXRlPkZlYjwvZGF0ZT48L3B1Yi1kYXRlcz48L2RhdGVzPjxpc2JuPjE0NzYt
OTI4WCAoRWxlY3Ryb25pYykmI3hEOzE0NzYtOTI3MSAoTGlua2luZyk8L2lzYm4+PGFjY2Vzc2lv
bi1udW0+MjU1NDQ2ODA8L2FjY2Vzc2lvbi1udW0+PHVybHM+PHJlbGF0ZWQtdXJscz48dXJsPmh0
dHBzOi8vd3d3Lm5jYmkubmxtLm5paC5nb3YvcHVibWVkLzI1NTQ0NjgwPC91cmw+PC9yZWxhdGVk
LXVybHM+PC91cmxzPjxlbGVjdHJvbmljLXJlc291cmNlLW51bT4xMC4xMDE2L2ouY29tcGJpb2xj
aGVtLjIwMTQuMTEuMDA3PC9lbGVjdHJvbmljLXJlc291cmNlLW51bT48L3JlY29yZD48L0NpdGU+
PC9FbmROb3RlPn=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Ub3BoYW08L0F1dGhvcj48WWVhcj4yMDE1PC9ZZWFyPjxS
ZWNOdW0+NjM4NzwvUmVjTnVtPjxEaXNwbGF5VGV4dD4oMTEpPC9EaXNwbGF5VGV4dD48cmVjb3Jk
PjxyZWMtbnVtYmVyPjYzODc8L3JlYy1udW1iZXI+PGZvcmVpZ24ta2V5cz48a2V5IGFwcD0iRU4i
IGRiLWlkPSJmdDBkNTV4dnR4MmVkbGV4c3BiNXRwd3p3dzJ2MGUyZTlld3MiIHRpbWVzdGFtcD0i
MTQ3NzQxNTUzMSI+NjM4Nzwva2V5PjwvZm9yZWlnbi1rZXlzPjxyZWYtdHlwZSBuYW1lPSJKb3Vy
bmFsIEFydGljbGUiPjE3PC9yZWYtdHlwZT48Y29udHJpYnV0b3JzPjxhdXRob3JzPjxhdXRob3I+
VG9waGFtLCBDLiBNLjwvYXV0aG9yPjxhdXRob3I+U21pdGgsIEouIEMuPC9hdXRob3I+PC9hdXRo
b3JzPjwvY29udHJpYnV0b3JzPjxhdXRoLWFkZHJlc3M+TW9sZWN1bGFyIEZvcmNlcyBDb25zdWx0
aW5nLCA0MCBSdWUgQm95c3Nvbm5lLCBUb3Vsb3VzZSAzMTQwMCwgRnJhbmNlOyBDb21wdXRhdGlv
bmFsIE1vbGVjdWxhciBCaW9waHlzaWNzLCBJV1IgZGVyIFVuaXZlcnNpdGF0IEhlaWRlbGJlcmcs
IEltIE5ldWVuaGVpbWVyIEZlbGQgMzY4LCBIZWlkZWxiZXJnIEQtNjkxMjAsIEdlcm1hbnk7IFVu
aXZlcnNpdHkgb2YgVGVubmVzc2VlL09hayBSaWRnZSBOYXRpb25hbCBMYWJvcmF0b3J5LCBDZW50
ZXIgZm9yIE1vbGVjdWxhciBCaW9waHlzaWNzLCBQLk8uIEJveCAyMDA4LCBPYWsgUmlkZ2UsIFRO
IDM3ODMxLTYzMDksIFVTQTsgRGVwYXJ0bWVudCBvZiBCaW9jaGVtaXN0cnkgYW5kIENlbGx1bGFy
IGFuZCBNb2xlY3VsYXIgQmlvbG9neSwgVW5pdmVyc2l0eSBvZiBUZW5uZXNzZWUsIE00MDcgV2Fs
dGVycyBMaWZlIFNjaWVuY2VzLCAxNDE0IEN1bWJlcmxhbmQgQXZlbnVlLCBLbm94dmlsbGUsIFRO
IDM3OTk2LCBVU0EuIEVsZWN0cm9uaWMgYWRkcmVzczogY2hyaXN0b3BoZXIudG9waGFtQGdtYWls
LmNvbS4mI3hEO0NvbXB1dGF0aW9uYWwgTW9sZWN1bGFyIEJpb3BoeXNpY3MsIElXUiBkZXIgVW5p
dmVyc2l0YXQgSGVpZGVsYmVyZywgSW0gTmV1ZW5oZWltZXIgRmVsZCAzNjgsIEhlaWRlbGJlcmcg
RC02OTEyMCwgR2VybWFueTsgVW5pdmVyc2l0eSBvZiBUZW5uZXNzZWUvT2FrIFJpZGdlIE5hdGlv
bmFsIExhYm9yYXRvcnksIENlbnRlciBmb3IgTW9sZWN1bGFyIEJpb3BoeXNpY3MsIFAuTy4gQm94
IDIwMDgsIE9hayBSaWRnZSwgVE4gMzc4MzEtNjMwOSwgVVNBOyBEZXBhcnRtZW50IG9mIEJpb2No
ZW1pc3RyeSBhbmQgQ2VsbHVsYXIgYW5kIE1vbGVjdWxhciBCaW9sb2d5LCBVbml2ZXJzaXR5IG9m
IFRlbm5lc3NlZSwgTTQwNyBXYWx0ZXJzIExpZmUgU2NpZW5jZXMsIDE0MTQgQ3VtYmVybGFuZCBB
dmVudWUsIEtub3h2aWxsZSwgVE4gMzc5OTYsIFVTQS48L2F1dGgtYWRkcmVzcz48dGl0bGVzPjx0
aXRsZT5UcmktcGVwdGlkZSByZWZlcmVuY2Ugc3RydWN0dXJlcyBmb3IgdGhlIGNhbGN1bGF0aW9u
IG9mIHJlbGF0aXZlIHNvbHZlbnQgYWNjZXNzaWJsZSBzdXJmYWNlIGFyZWEgaW4gcHJvdGVpbiBh
bWlubyBhY2lkIHJlc2lkdWVzPC90aXRsZT48c2Vjb25kYXJ5LXRpdGxlPkNvbXB1dCBCaW9sIENo
ZW08L3NlY29uZGFyeS10aXRsZT48L3RpdGxlcz48cGVyaW9kaWNhbD48ZnVsbC10aXRsZT5Db21w
dXQgQmlvbCBDaGVtPC9mdWxsLXRpdGxlPjwvcGVyaW9kaWNhbD48cGFnZXM+MzMtNDM8L3BhZ2Vz
Pjx2b2x1bWU+NTQ8L3ZvbHVtZT48a2V5d29yZHM+PGtleXdvcmQ+QW1pbm8gQWNpZHMvKmNoZW1p
c3RyeTwva2V5d29yZD48a2V5d29yZD5IeWRyb2dlbiBCb25kaW5nPC9rZXl3b3JkPjxrZXl3b3Jk
Pkh5ZHJvcGhvYmljIGFuZCBIeWRyb3BoaWxpYyBJbnRlcmFjdGlvbnM8L2tleXdvcmQ+PGtleXdv
cmQ+TW9sZWN1bGFyIER5bmFtaWNzIFNpbXVsYXRpb248L2tleXdvcmQ+PGtleXdvcmQ+T2xpZ29w
ZXB0aWRlcy8qY2hlbWlzdHJ5PC9rZXl3b3JkPjxrZXl3b3JkPlByb3RlaW4gU3RydWN0dXJlLCBT
ZWNvbmRhcnk8L2tleXdvcmQ+PGtleXdvcmQ+UHJvdGVpbiBTdHJ1Y3R1cmUsIFRlcnRpYXJ5PC9r
ZXl3b3JkPjxrZXl3b3JkPlByb3RlaW5zLypjaGVtaXN0cnk8L2tleXdvcmQ+PGtleXdvcmQ+UXVh
bnR1bSBUaGVvcnk8L2tleXdvcmQ+PGtleXdvcmQ+U29sdmVudHMvY2hlbWlzdHJ5PC9rZXl3b3Jk
PjxrZXl3b3JkPlN0YXRpYyBFbGVjdHJpY2l0eTwva2V5d29yZD48a2V5d29yZD5UaGVybW9keW5h
bWljczwva2V5d29yZD48a2V5d29yZD5QZXB0aWRlIGdlb21ldHJ5PC9rZXl3b3JkPjxrZXl3b3Jk
PlBlcHRpZGUgcmVmZXJlbmNlIHN0cnVjdHVyZTwva2V5d29yZD48a2V5d29yZD5Qcm90ZWluIGNv
bmZvcm1hdGlvbjwva2V5d29yZD48a2V5d29yZD5RdWFudHVtIGNoZW1pY2FsIG1vZGVsbGluZzwv
a2V5d29yZD48a2V5d29yZD5SZWxhdGl2ZSBhbWlubyBhY2lkIHNvbHZlbnQtYWNjZXNzaWJsZSBz
dXJmYWNlIGFyZWE8L2tleXdvcmQ+PC9rZXl3b3Jkcz48ZGF0ZXM+PHllYXI+MjAxNTwveWVhcj48
cHViLWRhdGVzPjxkYXRlPkZlYjwvZGF0ZT48L3B1Yi1kYXRlcz48L2RhdGVzPjxpc2JuPjE0NzYt
OTI4WCAoRWxlY3Ryb25pYykmI3hEOzE0NzYtOTI3MSAoTGlua2luZyk8L2lzYm4+PGFjY2Vzc2lv
bi1udW0+MjU1NDQ2ODA8L2FjY2Vzc2lvbi1udW0+PHVybHM+PHJlbGF0ZWQtdXJscz48dXJsPmh0
dHBzOi8vd3d3Lm5jYmkubmxtLm5paC5nb3YvcHVibWVkLzI1NTQ0NjgwPC91cmw+PC9yZWxhdGVk
LXVybHM+PC91cmxzPjxlbGVjdHJvbmljLXJlc291cmNlLW51bT4xMC4xMDE2L2ouY29tcGJpb2xj
aGVtLjIwMTQuMTEuMDA3PC9lbGVjdHJvbmljLXJlc291cmNlLW51bT48L3JlY29yZD48L0NpdGU+
PC9FbmROb3RlPn=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(11)</w:t>
      </w:r>
      <w:r>
        <w:rPr>
          <w:rFonts w:ascii="Arial" w:hAnsi="Arial" w:cs="Arial"/>
          <w:sz w:val="20"/>
          <w:szCs w:val="20"/>
        </w:rPr>
        <w:fldChar w:fldCharType="end"/>
      </w:r>
      <w:r w:rsidRPr="00014D82">
        <w:rPr>
          <w:rFonts w:ascii="Arial" w:hAnsi="Arial" w:cs="Arial"/>
          <w:sz w:val="20"/>
          <w:szCs w:val="20"/>
        </w:rPr>
        <w:t>;</w:t>
      </w:r>
      <w:r w:rsidRPr="002A075B">
        <w:rPr>
          <w:rFonts w:ascii="Arial" w:hAnsi="Arial" w:cs="Arial"/>
          <w:sz w:val="20"/>
          <w:szCs w:val="20"/>
        </w:rPr>
        <w:t xml:space="preserve"> and difference in weighted average per-residue SASA for models M128V and </w:t>
      </w:r>
      <w:proofErr w:type="spellStart"/>
      <w:r w:rsidRPr="002A075B">
        <w:rPr>
          <w:rFonts w:ascii="Arial" w:hAnsi="Arial" w:cs="Arial"/>
          <w:sz w:val="20"/>
          <w:szCs w:val="20"/>
        </w:rPr>
        <w:t>HRDdup</w:t>
      </w:r>
      <w:proofErr w:type="spellEnd"/>
      <w:r w:rsidRPr="002A075B">
        <w:rPr>
          <w:rFonts w:ascii="Arial" w:hAnsi="Arial" w:cs="Arial"/>
          <w:sz w:val="20"/>
          <w:szCs w:val="20"/>
        </w:rPr>
        <w:t>. In the first two columns, hydrophobic residues are highlighted in blue, and charged residues are highlighted in red. In the last column, residues that exhibit more than 25% differences in SASA are highlighted in dark red.</w:t>
      </w:r>
    </w:p>
    <w:tbl>
      <w:tblPr>
        <w:tblW w:w="9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154"/>
        <w:gridCol w:w="1080"/>
        <w:gridCol w:w="1080"/>
        <w:gridCol w:w="1080"/>
        <w:gridCol w:w="1170"/>
        <w:gridCol w:w="990"/>
        <w:gridCol w:w="1260"/>
      </w:tblGrid>
      <w:tr w:rsidR="00AC0C08" w:rsidRPr="00D025C2" w:rsidTr="008F5A28">
        <w:trPr>
          <w:trHeight w:val="526"/>
        </w:trPr>
        <w:tc>
          <w:tcPr>
            <w:tcW w:w="129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b/>
                <w:sz w:val="20"/>
                <w:szCs w:val="20"/>
                <w:lang w:eastAsia="en-CA"/>
              </w:rPr>
              <w:t>Residue</w:t>
            </w:r>
          </w:p>
        </w:tc>
        <w:tc>
          <w:tcPr>
            <w:tcW w:w="4394" w:type="dxa"/>
            <w:gridSpan w:val="4"/>
            <w:shd w:val="clear" w:color="auto" w:fill="D9D9D9" w:themeFill="background1" w:themeFillShade="D9"/>
            <w:vAlign w:val="center"/>
          </w:tcPr>
          <w:p w:rsidR="00AC0C08" w:rsidRPr="00B94655" w:rsidRDefault="00AC0C08" w:rsidP="008F5A28">
            <w:pPr>
              <w:jc w:val="center"/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</w:pP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SASA, nm</w:t>
            </w: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AC0C08" w:rsidRPr="00B94655" w:rsidRDefault="00AC0C08" w:rsidP="008F5A28">
            <w:pPr>
              <w:jc w:val="center"/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</w:pP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Difference in average SASA(</w:t>
            </w: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vertAlign w:val="superscript"/>
                <w:lang w:eastAsia="en-CA"/>
              </w:rPr>
              <w:t>a</w:t>
            </w: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),</w:t>
            </w:r>
          </w:p>
          <w:p w:rsidR="00AC0C08" w:rsidRPr="00B94655" w:rsidRDefault="00AC0C08" w:rsidP="008F5A28">
            <w:pPr>
              <w:jc w:val="center"/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</w:pP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nm</w:t>
            </w: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990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AC0C08" w:rsidRPr="00B94655" w:rsidRDefault="00AC0C08" w:rsidP="008F5A28">
            <w:pPr>
              <w:ind w:right="-50"/>
              <w:jc w:val="center"/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</w:pP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Maximal</w:t>
            </w:r>
          </w:p>
          <w:p w:rsidR="00AC0C08" w:rsidRPr="00B94655" w:rsidRDefault="00AC0C08" w:rsidP="008F5A28">
            <w:pPr>
              <w:ind w:right="-50"/>
              <w:jc w:val="center"/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</w:pP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SASA(</w:t>
            </w: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vertAlign w:val="superscript"/>
                <w:lang w:eastAsia="en-CA"/>
              </w:rPr>
              <w:t>b</w:t>
            </w: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), nm</w:t>
            </w: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12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  <w:hideMark/>
          </w:tcPr>
          <w:p w:rsidR="00AC0C08" w:rsidRPr="00B94655" w:rsidRDefault="00AC0C08" w:rsidP="008F5A28">
            <w:pPr>
              <w:jc w:val="center"/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</w:pP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Difference</w:t>
            </w:r>
          </w:p>
          <w:p w:rsidR="00AC0C08" w:rsidRPr="00B94655" w:rsidRDefault="00AC0C08" w:rsidP="008F5A28">
            <w:pPr>
              <w:jc w:val="center"/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</w:pP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 xml:space="preserve"> in weighted average SASA, %(</w:t>
            </w: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vertAlign w:val="superscript"/>
                <w:lang w:eastAsia="en-CA"/>
              </w:rPr>
              <w:t>c</w:t>
            </w: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)</w:t>
            </w:r>
          </w:p>
        </w:tc>
      </w:tr>
      <w:tr w:rsidR="00AC0C08" w:rsidRPr="00D025C2" w:rsidTr="008F5A28">
        <w:trPr>
          <w:trHeight w:val="130"/>
        </w:trPr>
        <w:tc>
          <w:tcPr>
            <w:tcW w:w="1291" w:type="dxa"/>
            <w:vMerge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1154" w:type="dxa"/>
            <w:shd w:val="clear" w:color="auto" w:fill="D9D9D9" w:themeFill="background1" w:themeFillShade="D9"/>
            <w:vAlign w:val="center"/>
          </w:tcPr>
          <w:p w:rsidR="00AC0C08" w:rsidRPr="00B94655" w:rsidRDefault="00AC0C08" w:rsidP="008F5A28">
            <w:pPr>
              <w:jc w:val="center"/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</w:pP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M128V-I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AC0C08" w:rsidRPr="00B94655" w:rsidRDefault="00AC0C08" w:rsidP="008F5A28">
            <w:pPr>
              <w:jc w:val="center"/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</w:pPr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M128V-II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AC0C08" w:rsidRPr="00B94655" w:rsidRDefault="00AC0C08" w:rsidP="008F5A28">
            <w:pPr>
              <w:jc w:val="center"/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</w:pPr>
            <w:proofErr w:type="spellStart"/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HRdup</w:t>
            </w:r>
            <w:proofErr w:type="spellEnd"/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-I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AC0C08" w:rsidRPr="00B94655" w:rsidRDefault="00AC0C08" w:rsidP="008F5A28">
            <w:pPr>
              <w:jc w:val="center"/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</w:pPr>
            <w:proofErr w:type="spellStart"/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HRdup</w:t>
            </w:r>
            <w:proofErr w:type="spellEnd"/>
            <w:r w:rsidRPr="00B94655">
              <w:rPr>
                <w:rFonts w:ascii="Calibri" w:eastAsia="Times New Roman" w:hAnsi="Calibri" w:cs="Times New Roman"/>
                <w:b/>
                <w:color w:val="auto"/>
                <w:sz w:val="20"/>
                <w:szCs w:val="20"/>
                <w:lang w:eastAsia="en-CA"/>
              </w:rPr>
              <w:t>-II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AC0C08" w:rsidRPr="00B94655" w:rsidRDefault="00AC0C08" w:rsidP="008F5A28">
            <w:pPr>
              <w:jc w:val="center"/>
              <w:rPr>
                <w:rFonts w:ascii="Calibri" w:eastAsia="Times New Roman" w:hAnsi="Calibri" w:cs="Times New Roman"/>
                <w:color w:val="auto"/>
                <w:lang w:eastAsia="en-CA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AC0C08" w:rsidRPr="00B94655" w:rsidRDefault="00AC0C08" w:rsidP="008F5A28">
            <w:pPr>
              <w:jc w:val="center"/>
              <w:rPr>
                <w:rFonts w:ascii="Calibri" w:eastAsia="Times New Roman" w:hAnsi="Calibri" w:cs="Times New Roman"/>
                <w:color w:val="auto"/>
                <w:lang w:eastAsia="en-CA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AC0C08" w:rsidRPr="00B94655" w:rsidRDefault="00AC0C08" w:rsidP="008F5A28">
            <w:pPr>
              <w:jc w:val="center"/>
              <w:rPr>
                <w:rFonts w:ascii="Calibri" w:eastAsia="Times New Roman" w:hAnsi="Calibri" w:cs="Times New Roman"/>
                <w:color w:val="auto"/>
                <w:lang w:eastAsia="en-CA"/>
              </w:rPr>
            </w:pP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G8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9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3.8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Q9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4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9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26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4.6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G9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35.9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G9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31.6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G9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7.0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T9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3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8.5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H9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7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3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2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3.0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N9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0.2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Q9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7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0.45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W9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3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3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2.0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7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53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8.5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N9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3.8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K10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4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5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04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4.0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P10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9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3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4.3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S10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6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15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4.2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K10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4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5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7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04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3.5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P10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3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3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27.1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K10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7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7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4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4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3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04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5.40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T10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4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color w:val="auto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33.1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N10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2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3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21.8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L10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6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5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2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color w:val="auto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29.0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K10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3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2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3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04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7.2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H1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3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4.3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V1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29.36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A1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2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2.2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G11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2.64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A11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6.5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A11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37.5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lastRenderedPageBreak/>
              <w:t>A11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1.9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A11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5.24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G11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4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7.4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A11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0.2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V12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color w:val="auto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48.16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V12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8.7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G12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4.6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G12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4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color w:val="auto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56.7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L12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2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0.9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G12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6.00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G12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4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color w:val="auto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52.6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Y12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1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3.1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V12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4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29.94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000000" w:fill="auto"/>
            <w:noWrap/>
            <w:vAlign w:val="center"/>
          </w:tcPr>
          <w:p w:rsidR="00AC0C08" w:rsidRPr="00D025C2" w:rsidRDefault="00AC0C08" w:rsidP="008F5A28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insL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2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Verdana"/>
                <w:sz w:val="22"/>
                <w:szCs w:val="22"/>
                <w:lang w:val="en-US"/>
              </w:rPr>
              <w:t>x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000000" w:fill="auto"/>
            <w:noWrap/>
            <w:vAlign w:val="center"/>
          </w:tcPr>
          <w:p w:rsidR="00AC0C08" w:rsidRPr="00D025C2" w:rsidRDefault="00AC0C08" w:rsidP="008F5A28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insG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Verdana"/>
                <w:sz w:val="22"/>
                <w:szCs w:val="22"/>
                <w:lang w:val="en-US"/>
              </w:rPr>
              <w:t>x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000000" w:fill="auto"/>
            <w:noWrap/>
            <w:vAlign w:val="center"/>
          </w:tcPr>
          <w:p w:rsidR="00AC0C08" w:rsidRPr="00D025C2" w:rsidRDefault="00AC0C08" w:rsidP="008F5A28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insG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Verdana"/>
                <w:sz w:val="22"/>
                <w:szCs w:val="22"/>
                <w:lang w:val="en-US"/>
              </w:rPr>
              <w:t>x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000000" w:fill="auto"/>
            <w:noWrap/>
            <w:vAlign w:val="center"/>
          </w:tcPr>
          <w:p w:rsidR="00AC0C08" w:rsidRPr="00D025C2" w:rsidRDefault="00AC0C08" w:rsidP="008F5A28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insL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2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Verdana"/>
                <w:sz w:val="22"/>
                <w:szCs w:val="22"/>
                <w:lang w:val="en-US"/>
              </w:rPr>
              <w:t>x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000000" w:fill="auto"/>
            <w:noWrap/>
            <w:vAlign w:val="center"/>
          </w:tcPr>
          <w:p w:rsidR="00AC0C08" w:rsidRPr="00D025C2" w:rsidRDefault="00AC0C08" w:rsidP="008F5A28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insG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Verdana"/>
                <w:sz w:val="22"/>
                <w:szCs w:val="22"/>
                <w:lang w:val="en-US"/>
              </w:rPr>
              <w:t>x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000000" w:fill="auto"/>
            <w:noWrap/>
            <w:vAlign w:val="center"/>
          </w:tcPr>
          <w:p w:rsidR="00AC0C08" w:rsidRPr="00D025C2" w:rsidRDefault="00AC0C08" w:rsidP="008F5A28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insG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Verdana"/>
                <w:sz w:val="22"/>
                <w:szCs w:val="22"/>
                <w:lang w:val="en-US"/>
              </w:rPr>
              <w:t>x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000000" w:fill="auto"/>
            <w:noWrap/>
            <w:vAlign w:val="center"/>
          </w:tcPr>
          <w:p w:rsidR="00AC0C08" w:rsidRPr="00D025C2" w:rsidRDefault="00AC0C08" w:rsidP="008F5A28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insY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1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Verdana"/>
                <w:sz w:val="22"/>
                <w:szCs w:val="22"/>
                <w:lang w:val="en-US"/>
              </w:rPr>
              <w:t>x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000000" w:fill="auto"/>
            <w:noWrap/>
            <w:vAlign w:val="center"/>
          </w:tcPr>
          <w:p w:rsidR="00AC0C08" w:rsidRPr="00D025C2" w:rsidRDefault="00AC0C08" w:rsidP="008F5A28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insV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Verdana"/>
                <w:sz w:val="22"/>
                <w:szCs w:val="22"/>
                <w:lang w:val="en-US"/>
              </w:rPr>
              <w:t>x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L12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2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8.9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G13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5.75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S13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15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0.46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A13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color w:val="auto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00B0F0"/>
                <w:sz w:val="22"/>
                <w:szCs w:val="22"/>
              </w:rPr>
              <w:t>24.1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M13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3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3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99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color w:val="auto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00B0F0"/>
                <w:sz w:val="22"/>
                <w:szCs w:val="22"/>
              </w:rPr>
              <w:t>-15.7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S13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15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.0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R13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7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1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6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4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.5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P13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4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3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30.66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M13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5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7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3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99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30.5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I13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1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color w:val="auto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00B0F0"/>
                <w:sz w:val="22"/>
                <w:szCs w:val="22"/>
              </w:rPr>
              <w:t>19.8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H13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3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6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33.5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F14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0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0.9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G14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.46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N14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5.3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D14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5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0.65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auto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auto"/>
                <w:sz w:val="22"/>
                <w:szCs w:val="22"/>
                <w:lang w:eastAsia="en-CA"/>
              </w:rPr>
              <w:t>W14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5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4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9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53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39.0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E14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7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0.9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D14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7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color w:val="auto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54.6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R14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3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3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9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4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8.0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Y14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1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2.3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lastRenderedPageBreak/>
              <w:t>Y14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6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1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7.75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R15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1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4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2.24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E15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7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7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5.26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N15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9.64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M15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99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2.75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Y15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1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5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5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9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1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31.84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R15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4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7.0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Y15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3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1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5.4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P15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6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3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45.9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N15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color w:val="auto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00B0F0"/>
                <w:sz w:val="22"/>
                <w:szCs w:val="22"/>
              </w:rPr>
              <w:t>19.2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Q15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3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20.26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V16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8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56.9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Y16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1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8.06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Y16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2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1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9.44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R16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5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4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4.4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P16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3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3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27.90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V16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1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6.5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D16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9.7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Q16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3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33.74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Y16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4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8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8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6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1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1.4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S16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15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.2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N17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9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26.8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Q17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5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3.74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N17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6.5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N17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6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36.15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F17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0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4.0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V17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9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2.7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H17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2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6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0.8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D17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27.2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C17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38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0.06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V17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4.8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N18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0.8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I18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7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1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4.1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T18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4.30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I18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4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1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26.5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K18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1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04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3.7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Q18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4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27.0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H18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.7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T18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4.4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V18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39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25.8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T18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2.3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T19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.15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T19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1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7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2.7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lastRenderedPageBreak/>
              <w:t>T19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2.5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K19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4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3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04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3.0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G19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5.94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E19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2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7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1.5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N19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6.7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F19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9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3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0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color w:val="auto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00B0F0"/>
                <w:sz w:val="22"/>
                <w:szCs w:val="22"/>
              </w:rPr>
              <w:t>-18.65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T19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7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4.2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E19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1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7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8.2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T20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9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42.5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D20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.00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V20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2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3.6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K20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9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4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3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04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28.4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M20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99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25.1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M20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99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.05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E20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7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8.32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R20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4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10.10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V20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1.9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V20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9.1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E2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2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7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3.96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Q2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3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5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28.7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M2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1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6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99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33.9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C21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38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.0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V21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.70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T21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0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3.84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Q21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0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1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2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3.68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Y21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6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4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1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4.89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Q21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2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1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9.2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K21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3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3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5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4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04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0.10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E22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2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6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3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7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7.5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S22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8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15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30.5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Q22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39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8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21.61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CA"/>
              </w:rPr>
              <w:t>A22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8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5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2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35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-32.80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Y22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5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2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9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-0.2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1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-11.63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Y22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0.7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5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9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5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0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2.1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C00000"/>
                <w:sz w:val="22"/>
                <w:szCs w:val="22"/>
              </w:rPr>
              <w:t>48.97</w:t>
            </w:r>
          </w:p>
        </w:tc>
      </w:tr>
      <w:tr w:rsidR="00AC0C08" w:rsidRPr="00D025C2" w:rsidTr="008F5A28">
        <w:trPr>
          <w:trHeight w:val="288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AC0C08" w:rsidRPr="00D025C2" w:rsidRDefault="00AC0C08" w:rsidP="008F5A28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CA"/>
              </w:rPr>
              <w:t>D22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0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5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5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  <w:t>1.1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0.0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C0C08" w:rsidRPr="00D025C2" w:rsidRDefault="00AC0C08" w:rsidP="008F5A28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CA"/>
              </w:rPr>
            </w:pPr>
            <w:r w:rsidRPr="00D025C2">
              <w:rPr>
                <w:rFonts w:ascii="Calibri" w:eastAsia="Calibri" w:hAnsi="Calibri" w:cs="Times New Roman"/>
                <w:sz w:val="22"/>
                <w:szCs w:val="22"/>
              </w:rPr>
              <w:t>1.4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C0C08" w:rsidRPr="00D025C2" w:rsidRDefault="00AC0C08" w:rsidP="008F5A28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Verdana"/>
                <w:sz w:val="22"/>
                <w:szCs w:val="22"/>
                <w:lang w:val="en-US"/>
              </w:rPr>
            </w:pPr>
            <w:r w:rsidRPr="00D025C2">
              <w:rPr>
                <w:rFonts w:ascii="Calibri" w:eastAsia="Calibri" w:hAnsi="Calibri" w:cs="Times New Roman"/>
                <w:color w:val="auto"/>
                <w:sz w:val="22"/>
                <w:szCs w:val="22"/>
              </w:rPr>
              <w:t>3.36</w:t>
            </w:r>
          </w:p>
        </w:tc>
      </w:tr>
    </w:tbl>
    <w:p w:rsidR="00AC0C08" w:rsidRPr="00D025C2" w:rsidRDefault="00AC0C08" w:rsidP="00AC0C08">
      <w:pPr>
        <w:spacing w:after="100"/>
        <w:rPr>
          <w:rFonts w:ascii="Calibri" w:eastAsia="Times New Roman" w:hAnsi="Calibri" w:cs="Times New Roman"/>
          <w:lang w:eastAsia="en-CA"/>
        </w:rPr>
      </w:pPr>
    </w:p>
    <w:p w:rsidR="00AC0C08" w:rsidRPr="00014D82" w:rsidRDefault="00AC0C08" w:rsidP="00AC0C08">
      <w:pPr>
        <w:spacing w:after="100" w:line="480" w:lineRule="auto"/>
        <w:rPr>
          <w:rFonts w:ascii="Arial" w:eastAsia="Times New Roman" w:hAnsi="Arial" w:cs="Arial"/>
          <w:sz w:val="20"/>
          <w:szCs w:val="20"/>
          <w:lang w:eastAsia="en-CA"/>
        </w:rPr>
      </w:pPr>
      <w:r w:rsidRPr="00014D82">
        <w:rPr>
          <w:rFonts w:ascii="Arial" w:eastAsia="Times New Roman" w:hAnsi="Arial" w:cs="Arial"/>
          <w:sz w:val="20"/>
          <w:szCs w:val="20"/>
          <w:lang w:eastAsia="en-CA"/>
        </w:rPr>
        <w:t>(</w:t>
      </w:r>
      <w:r w:rsidRPr="00014D82">
        <w:rPr>
          <w:rFonts w:ascii="Arial" w:eastAsia="Times New Roman" w:hAnsi="Arial" w:cs="Arial"/>
          <w:sz w:val="20"/>
          <w:szCs w:val="20"/>
          <w:vertAlign w:val="superscript"/>
          <w:lang w:eastAsia="en-CA"/>
        </w:rPr>
        <w:t>a</w:t>
      </w:r>
      <w:r w:rsidRPr="00014D82">
        <w:rPr>
          <w:rFonts w:ascii="Arial" w:eastAsia="Times New Roman" w:hAnsi="Arial" w:cs="Arial"/>
          <w:sz w:val="20"/>
          <w:szCs w:val="20"/>
          <w:lang w:eastAsia="en-CA"/>
        </w:rPr>
        <w:t xml:space="preserve">) Positive differences in average per-residue SASA indicate a greater solvent exposure in simulations for </w:t>
      </w:r>
      <w:proofErr w:type="spellStart"/>
      <w:r w:rsidRPr="00014D82">
        <w:rPr>
          <w:rFonts w:ascii="Arial" w:eastAsia="Times New Roman" w:hAnsi="Arial" w:cs="Arial"/>
          <w:sz w:val="20"/>
          <w:szCs w:val="20"/>
          <w:lang w:eastAsia="en-CA"/>
        </w:rPr>
        <w:t>HRdup</w:t>
      </w:r>
      <w:proofErr w:type="spellEnd"/>
      <w:r w:rsidRPr="00014D82">
        <w:rPr>
          <w:rFonts w:ascii="Arial" w:eastAsia="Times New Roman" w:hAnsi="Arial" w:cs="Arial"/>
          <w:sz w:val="20"/>
          <w:szCs w:val="20"/>
          <w:lang w:eastAsia="en-CA"/>
        </w:rPr>
        <w:t xml:space="preserve"> in comparison with control M128V simulations.</w:t>
      </w:r>
    </w:p>
    <w:p w:rsidR="00AC0C08" w:rsidRPr="00014D82" w:rsidRDefault="00AC0C08" w:rsidP="00AC0C08">
      <w:pPr>
        <w:spacing w:after="100" w:line="480" w:lineRule="auto"/>
        <w:rPr>
          <w:rFonts w:ascii="Arial" w:eastAsia="Times New Roman" w:hAnsi="Arial" w:cs="Arial"/>
          <w:sz w:val="20"/>
          <w:szCs w:val="20"/>
          <w:lang w:eastAsia="en-CA"/>
        </w:rPr>
      </w:pPr>
      <w:r w:rsidRPr="00014D82">
        <w:rPr>
          <w:rFonts w:ascii="Arial" w:eastAsia="Times New Roman" w:hAnsi="Arial" w:cs="Arial"/>
          <w:sz w:val="20"/>
          <w:szCs w:val="20"/>
          <w:lang w:eastAsia="en-CA"/>
        </w:rPr>
        <w:t>(</w:t>
      </w:r>
      <w:r w:rsidRPr="00014D82">
        <w:rPr>
          <w:rFonts w:ascii="Arial" w:eastAsia="Times New Roman" w:hAnsi="Arial" w:cs="Arial"/>
          <w:sz w:val="20"/>
          <w:szCs w:val="20"/>
          <w:vertAlign w:val="superscript"/>
          <w:lang w:eastAsia="en-CA"/>
        </w:rPr>
        <w:t>b</w:t>
      </w:r>
      <w:r w:rsidRPr="00014D82">
        <w:rPr>
          <w:rFonts w:ascii="Arial" w:eastAsia="Times New Roman" w:hAnsi="Arial" w:cs="Arial"/>
          <w:sz w:val="20"/>
          <w:szCs w:val="20"/>
          <w:lang w:eastAsia="en-CA"/>
        </w:rPr>
        <w:t xml:space="preserve">) Solvent-accessible surface areas from tri-peptide extended reference conformations </w:t>
      </w:r>
      <w:r>
        <w:rPr>
          <w:rFonts w:ascii="Arial" w:eastAsia="Times New Roman" w:hAnsi="Arial" w:cs="Arial"/>
          <w:sz w:val="20"/>
          <w:szCs w:val="20"/>
          <w:lang w:eastAsia="en-CA"/>
        </w:rPr>
        <w:fldChar w:fldCharType="begin">
          <w:fldData xml:space="preserve">PEVuZE5vdGU+PENpdGU+PEF1dGhvcj5Ub3BoYW08L0F1dGhvcj48WWVhcj4yMDE1PC9ZZWFyPjxS
ZWNOdW0+NjM4NzwvUmVjTnVtPjxEaXNwbGF5VGV4dD4oMTEpPC9EaXNwbGF5VGV4dD48cmVjb3Jk
PjxyZWMtbnVtYmVyPjYzODc8L3JlYy1udW1iZXI+PGZvcmVpZ24ta2V5cz48a2V5IGFwcD0iRU4i
IGRiLWlkPSJmdDBkNTV4dnR4MmVkbGV4c3BiNXRwd3p3dzJ2MGUyZTlld3MiIHRpbWVzdGFtcD0i
MTQ3NzQxNTUzMSI+NjM4Nzwva2V5PjwvZm9yZWlnbi1rZXlzPjxyZWYtdHlwZSBuYW1lPSJKb3Vy
bmFsIEFydGljbGUiPjE3PC9yZWYtdHlwZT48Y29udHJpYnV0b3JzPjxhdXRob3JzPjxhdXRob3I+
VG9waGFtLCBDLiBNLjwvYXV0aG9yPjxhdXRob3I+U21pdGgsIEouIEMuPC9hdXRob3I+PC9hdXRo
b3JzPjwvY29udHJpYnV0b3JzPjxhdXRoLWFkZHJlc3M+TW9sZWN1bGFyIEZvcmNlcyBDb25zdWx0
aW5nLCA0MCBSdWUgQm95c3Nvbm5lLCBUb3Vsb3VzZSAzMTQwMCwgRnJhbmNlOyBDb21wdXRhdGlv
bmFsIE1vbGVjdWxhciBCaW9waHlzaWNzLCBJV1IgZGVyIFVuaXZlcnNpdGF0IEhlaWRlbGJlcmcs
IEltIE5ldWVuaGVpbWVyIEZlbGQgMzY4LCBIZWlkZWxiZXJnIEQtNjkxMjAsIEdlcm1hbnk7IFVu
aXZlcnNpdHkgb2YgVGVubmVzc2VlL09hayBSaWRnZSBOYXRpb25hbCBMYWJvcmF0b3J5LCBDZW50
ZXIgZm9yIE1vbGVjdWxhciBCaW9waHlzaWNzLCBQLk8uIEJveCAyMDA4LCBPYWsgUmlkZ2UsIFRO
IDM3ODMxLTYzMDksIFVTQTsgRGVwYXJ0bWVudCBvZiBCaW9jaGVtaXN0cnkgYW5kIENlbGx1bGFy
IGFuZCBNb2xlY3VsYXIgQmlvbG9neSwgVW5pdmVyc2l0eSBvZiBUZW5uZXNzZWUsIE00MDcgV2Fs
dGVycyBMaWZlIFNjaWVuY2VzLCAxNDE0IEN1bWJlcmxhbmQgQXZlbnVlLCBLbm94dmlsbGUsIFRO
IDM3OTk2LCBVU0EuIEVsZWN0cm9uaWMgYWRkcmVzczogY2hyaXN0b3BoZXIudG9waGFtQGdtYWls
LmNvbS4mI3hEO0NvbXB1dGF0aW9uYWwgTW9sZWN1bGFyIEJpb3BoeXNpY3MsIElXUiBkZXIgVW5p
dmVyc2l0YXQgSGVpZGVsYmVyZywgSW0gTmV1ZW5oZWltZXIgRmVsZCAzNjgsIEhlaWRlbGJlcmcg
RC02OTEyMCwgR2VybWFueTsgVW5pdmVyc2l0eSBvZiBUZW5uZXNzZWUvT2FrIFJpZGdlIE5hdGlv
bmFsIExhYm9yYXRvcnksIENlbnRlciBmb3IgTW9sZWN1bGFyIEJpb3BoeXNpY3MsIFAuTy4gQm94
IDIwMDgsIE9hayBSaWRnZSwgVE4gMzc4MzEtNjMwOSwgVVNBOyBEZXBhcnRtZW50IG9mIEJpb2No
ZW1pc3RyeSBhbmQgQ2VsbHVsYXIgYW5kIE1vbGVjdWxhciBCaW9sb2d5LCBVbml2ZXJzaXR5IG9m
IFRlbm5lc3NlZSwgTTQwNyBXYWx0ZXJzIExpZmUgU2NpZW5jZXMsIDE0MTQgQ3VtYmVybGFuZCBB
dmVudWUsIEtub3h2aWxsZSwgVE4gMzc5OTYsIFVTQS48L2F1dGgtYWRkcmVzcz48dGl0bGVzPjx0
aXRsZT5UcmktcGVwdGlkZSByZWZlcmVuY2Ugc3RydWN0dXJlcyBmb3IgdGhlIGNhbGN1bGF0aW9u
IG9mIHJlbGF0aXZlIHNvbHZlbnQgYWNjZXNzaWJsZSBzdXJmYWNlIGFyZWEgaW4gcHJvdGVpbiBh
bWlubyBhY2lkIHJlc2lkdWVzPC90aXRsZT48c2Vjb25kYXJ5LXRpdGxlPkNvbXB1dCBCaW9sIENo
ZW08L3NlY29uZGFyeS10aXRsZT48L3RpdGxlcz48cGVyaW9kaWNhbD48ZnVsbC10aXRsZT5Db21w
dXQgQmlvbCBDaGVtPC9mdWxsLXRpdGxlPjwvcGVyaW9kaWNhbD48cGFnZXM+MzMtNDM8L3BhZ2Vz
Pjx2b2x1bWU+NTQ8L3ZvbHVtZT48a2V5d29yZHM+PGtleXdvcmQ+QW1pbm8gQWNpZHMvKmNoZW1p
c3RyeTwva2V5d29yZD48a2V5d29yZD5IeWRyb2dlbiBCb25kaW5nPC9rZXl3b3JkPjxrZXl3b3Jk
Pkh5ZHJvcGhvYmljIGFuZCBIeWRyb3BoaWxpYyBJbnRlcmFjdGlvbnM8L2tleXdvcmQ+PGtleXdv
cmQ+TW9sZWN1bGFyIER5bmFtaWNzIFNpbXVsYXRpb248L2tleXdvcmQ+PGtleXdvcmQ+T2xpZ29w
ZXB0aWRlcy8qY2hlbWlzdHJ5PC9rZXl3b3JkPjxrZXl3b3JkPlByb3RlaW4gU3RydWN0dXJlLCBT
ZWNvbmRhcnk8L2tleXdvcmQ+PGtleXdvcmQ+UHJvdGVpbiBTdHJ1Y3R1cmUsIFRlcnRpYXJ5PC9r
ZXl3b3JkPjxrZXl3b3JkPlByb3RlaW5zLypjaGVtaXN0cnk8L2tleXdvcmQ+PGtleXdvcmQ+UXVh
bnR1bSBUaGVvcnk8L2tleXdvcmQ+PGtleXdvcmQ+U29sdmVudHMvY2hlbWlzdHJ5PC9rZXl3b3Jk
PjxrZXl3b3JkPlN0YXRpYyBFbGVjdHJpY2l0eTwva2V5d29yZD48a2V5d29yZD5UaGVybW9keW5h
bWljczwva2V5d29yZD48a2V5d29yZD5QZXB0aWRlIGdlb21ldHJ5PC9rZXl3b3JkPjxrZXl3b3Jk
PlBlcHRpZGUgcmVmZXJlbmNlIHN0cnVjdHVyZTwva2V5d29yZD48a2V5d29yZD5Qcm90ZWluIGNv
bmZvcm1hdGlvbjwva2V5d29yZD48a2V5d29yZD5RdWFudHVtIGNoZW1pY2FsIG1vZGVsbGluZzwv
a2V5d29yZD48a2V5d29yZD5SZWxhdGl2ZSBhbWlubyBhY2lkIHNvbHZlbnQtYWNjZXNzaWJsZSBz
dXJmYWNlIGFyZWE8L2tleXdvcmQ+PC9rZXl3b3Jkcz48ZGF0ZXM+PHllYXI+MjAxNTwveWVhcj48
cHViLWRhdGVzPjxkYXRlPkZlYjwvZGF0ZT48L3B1Yi1kYXRlcz48L2RhdGVzPjxpc2JuPjE0NzYt
OTI4WCAoRWxlY3Ryb25pYykmI3hEOzE0NzYtOTI3MSAoTGlua2luZyk8L2lzYm4+PGFjY2Vzc2lv
bi1udW0+MjU1NDQ2ODA8L2FjY2Vzc2lvbi1udW0+PHVybHM+PHJlbGF0ZWQtdXJscz48dXJsPmh0
dHBzOi8vd3d3Lm5jYmkubmxtLm5paC5nb3YvcHVibWVkLzI1NTQ0NjgwPC91cmw+PC9yZWxhdGVk
LXVybHM+PC91cmxzPjxlbGVjdHJvbmljLXJlc291cmNlLW51bT4xMC4xMDE2L2ouY29tcGJpb2xj
aGVtLjIwMTQuMTEuMDA3PC9lbGVjdHJvbmljLXJlc291cmNlLW51bT48L3JlY29yZD48L0NpdGU+
PC9FbmROb3RlPn==
</w:fldData>
        </w:fldChar>
      </w:r>
      <w:r>
        <w:rPr>
          <w:rFonts w:ascii="Arial" w:eastAsia="Times New Roman" w:hAnsi="Arial" w:cs="Arial"/>
          <w:sz w:val="20"/>
          <w:szCs w:val="20"/>
          <w:lang w:eastAsia="en-CA"/>
        </w:rPr>
        <w:instrText xml:space="preserve"> ADDIN EN.CITE </w:instrText>
      </w:r>
      <w:r>
        <w:rPr>
          <w:rFonts w:ascii="Arial" w:eastAsia="Times New Roman" w:hAnsi="Arial" w:cs="Arial"/>
          <w:sz w:val="20"/>
          <w:szCs w:val="20"/>
          <w:lang w:eastAsia="en-CA"/>
        </w:rPr>
        <w:fldChar w:fldCharType="begin">
          <w:fldData xml:space="preserve">PEVuZE5vdGU+PENpdGU+PEF1dGhvcj5Ub3BoYW08L0F1dGhvcj48WWVhcj4yMDE1PC9ZZWFyPjxS
ZWNOdW0+NjM4NzwvUmVjTnVtPjxEaXNwbGF5VGV4dD4oMTEpPC9EaXNwbGF5VGV4dD48cmVjb3Jk
PjxyZWMtbnVtYmVyPjYzODc8L3JlYy1udW1iZXI+PGZvcmVpZ24ta2V5cz48a2V5IGFwcD0iRU4i
IGRiLWlkPSJmdDBkNTV4dnR4MmVkbGV4c3BiNXRwd3p3dzJ2MGUyZTlld3MiIHRpbWVzdGFtcD0i
MTQ3NzQxNTUzMSI+NjM4Nzwva2V5PjwvZm9yZWlnbi1rZXlzPjxyZWYtdHlwZSBuYW1lPSJKb3Vy
bmFsIEFydGljbGUiPjE3PC9yZWYtdHlwZT48Y29udHJpYnV0b3JzPjxhdXRob3JzPjxhdXRob3I+
VG9waGFtLCBDLiBNLjwvYXV0aG9yPjxhdXRob3I+U21pdGgsIEouIEMuPC9hdXRob3I+PC9hdXRo
b3JzPjwvY29udHJpYnV0b3JzPjxhdXRoLWFkZHJlc3M+TW9sZWN1bGFyIEZvcmNlcyBDb25zdWx0
aW5nLCA0MCBSdWUgQm95c3Nvbm5lLCBUb3Vsb3VzZSAzMTQwMCwgRnJhbmNlOyBDb21wdXRhdGlv
bmFsIE1vbGVjdWxhciBCaW9waHlzaWNzLCBJV1IgZGVyIFVuaXZlcnNpdGF0IEhlaWRlbGJlcmcs
IEltIE5ldWVuaGVpbWVyIEZlbGQgMzY4LCBIZWlkZWxiZXJnIEQtNjkxMjAsIEdlcm1hbnk7IFVu
aXZlcnNpdHkgb2YgVGVubmVzc2VlL09hayBSaWRnZSBOYXRpb25hbCBMYWJvcmF0b3J5LCBDZW50
ZXIgZm9yIE1vbGVjdWxhciBCaW9waHlzaWNzLCBQLk8uIEJveCAyMDA4LCBPYWsgUmlkZ2UsIFRO
IDM3ODMxLTYzMDksIFVTQTsgRGVwYXJ0bWVudCBvZiBCaW9jaGVtaXN0cnkgYW5kIENlbGx1bGFy
IGFuZCBNb2xlY3VsYXIgQmlvbG9neSwgVW5pdmVyc2l0eSBvZiBUZW5uZXNzZWUsIE00MDcgV2Fs
dGVycyBMaWZlIFNjaWVuY2VzLCAxNDE0IEN1bWJlcmxhbmQgQXZlbnVlLCBLbm94dmlsbGUsIFRO
IDM3OTk2LCBVU0EuIEVsZWN0cm9uaWMgYWRkcmVzczogY2hyaXN0b3BoZXIudG9waGFtQGdtYWls
LmNvbS4mI3hEO0NvbXB1dGF0aW9uYWwgTW9sZWN1bGFyIEJpb3BoeXNpY3MsIElXUiBkZXIgVW5p
dmVyc2l0YXQgSGVpZGVsYmVyZywgSW0gTmV1ZW5oZWltZXIgRmVsZCAzNjgsIEhlaWRlbGJlcmcg
RC02OTEyMCwgR2VybWFueTsgVW5pdmVyc2l0eSBvZiBUZW5uZXNzZWUvT2FrIFJpZGdlIE5hdGlv
bmFsIExhYm9yYXRvcnksIENlbnRlciBmb3IgTW9sZWN1bGFyIEJpb3BoeXNpY3MsIFAuTy4gQm94
IDIwMDgsIE9hayBSaWRnZSwgVE4gMzc4MzEtNjMwOSwgVVNBOyBEZXBhcnRtZW50IG9mIEJpb2No
ZW1pc3RyeSBhbmQgQ2VsbHVsYXIgYW5kIE1vbGVjdWxhciBCaW9sb2d5LCBVbml2ZXJzaXR5IG9m
IFRlbm5lc3NlZSwgTTQwNyBXYWx0ZXJzIExpZmUgU2NpZW5jZXMsIDE0MTQgQ3VtYmVybGFuZCBB
dmVudWUsIEtub3h2aWxsZSwgVE4gMzc5OTYsIFVTQS48L2F1dGgtYWRkcmVzcz48dGl0bGVzPjx0
aXRsZT5UcmktcGVwdGlkZSByZWZlcmVuY2Ugc3RydWN0dXJlcyBmb3IgdGhlIGNhbGN1bGF0aW9u
IG9mIHJlbGF0aXZlIHNvbHZlbnQgYWNjZXNzaWJsZSBzdXJmYWNlIGFyZWEgaW4gcHJvdGVpbiBh
bWlubyBhY2lkIHJlc2lkdWVzPC90aXRsZT48c2Vjb25kYXJ5LXRpdGxlPkNvbXB1dCBCaW9sIENo
ZW08L3NlY29uZGFyeS10aXRsZT48L3RpdGxlcz48cGVyaW9kaWNhbD48ZnVsbC10aXRsZT5Db21w
dXQgQmlvbCBDaGVtPC9mdWxsLXRpdGxlPjwvcGVyaW9kaWNhbD48cGFnZXM+MzMtNDM8L3BhZ2Vz
Pjx2b2x1bWU+NTQ8L3ZvbHVtZT48a2V5d29yZHM+PGtleXdvcmQ+QW1pbm8gQWNpZHMvKmNoZW1p
c3RyeTwva2V5d29yZD48a2V5d29yZD5IeWRyb2dlbiBCb25kaW5nPC9rZXl3b3JkPjxrZXl3b3Jk
Pkh5ZHJvcGhvYmljIGFuZCBIeWRyb3BoaWxpYyBJbnRlcmFjdGlvbnM8L2tleXdvcmQ+PGtleXdv
cmQ+TW9sZWN1bGFyIER5bmFtaWNzIFNpbXVsYXRpb248L2tleXdvcmQ+PGtleXdvcmQ+T2xpZ29w
ZXB0aWRlcy8qY2hlbWlzdHJ5PC9rZXl3b3JkPjxrZXl3b3JkPlByb3RlaW4gU3RydWN0dXJlLCBT
ZWNvbmRhcnk8L2tleXdvcmQ+PGtleXdvcmQ+UHJvdGVpbiBTdHJ1Y3R1cmUsIFRlcnRpYXJ5PC9r
ZXl3b3JkPjxrZXl3b3JkPlByb3RlaW5zLypjaGVtaXN0cnk8L2tleXdvcmQ+PGtleXdvcmQ+UXVh
bnR1bSBUaGVvcnk8L2tleXdvcmQ+PGtleXdvcmQ+U29sdmVudHMvY2hlbWlzdHJ5PC9rZXl3b3Jk
PjxrZXl3b3JkPlN0YXRpYyBFbGVjdHJpY2l0eTwva2V5d29yZD48a2V5d29yZD5UaGVybW9keW5h
bWljczwva2V5d29yZD48a2V5d29yZD5QZXB0aWRlIGdlb21ldHJ5PC9rZXl3b3JkPjxrZXl3b3Jk
PlBlcHRpZGUgcmVmZXJlbmNlIHN0cnVjdHVyZTwva2V5d29yZD48a2V5d29yZD5Qcm90ZWluIGNv
bmZvcm1hdGlvbjwva2V5d29yZD48a2V5d29yZD5RdWFudHVtIGNoZW1pY2FsIG1vZGVsbGluZzwv
a2V5d29yZD48a2V5d29yZD5SZWxhdGl2ZSBhbWlubyBhY2lkIHNvbHZlbnQtYWNjZXNzaWJsZSBz
dXJmYWNlIGFyZWE8L2tleXdvcmQ+PC9rZXl3b3Jkcz48ZGF0ZXM+PHllYXI+MjAxNTwveWVhcj48
cHViLWRhdGVzPjxkYXRlPkZlYjwvZGF0ZT48L3B1Yi1kYXRlcz48L2RhdGVzPjxpc2JuPjE0NzYt
OTI4WCAoRWxlY3Ryb25pYykmI3hEOzE0NzYtOTI3MSAoTGlua2luZyk8L2lzYm4+PGFjY2Vzc2lv
bi1udW0+MjU1NDQ2ODA8L2FjY2Vzc2lvbi1udW0+PHVybHM+PHJlbGF0ZWQtdXJscz48dXJsPmh0
dHBzOi8vd3d3Lm5jYmkubmxtLm5paC5nb3YvcHVibWVkLzI1NTQ0NjgwPC91cmw+PC9yZWxhdGVk
LXVybHM+PC91cmxzPjxlbGVjdHJvbmljLXJlc291cmNlLW51bT4xMC4xMDE2L2ouY29tcGJpb2xj
aGVtLjIwMTQuMTEuMDA3PC9lbGVjdHJvbmljLXJlc291cmNlLW51bT48L3JlY29yZD48L0NpdGU+
PC9FbmROb3RlPn==
</w:fldData>
        </w:fldChar>
      </w:r>
      <w:r>
        <w:rPr>
          <w:rFonts w:ascii="Arial" w:eastAsia="Times New Roman" w:hAnsi="Arial" w:cs="Arial"/>
          <w:sz w:val="20"/>
          <w:szCs w:val="20"/>
          <w:lang w:eastAsia="en-CA"/>
        </w:rPr>
        <w:instrText xml:space="preserve"> ADDIN EN.CITE.DATA </w:instrText>
      </w:r>
      <w:r>
        <w:rPr>
          <w:rFonts w:ascii="Arial" w:eastAsia="Times New Roman" w:hAnsi="Arial" w:cs="Arial"/>
          <w:sz w:val="20"/>
          <w:szCs w:val="20"/>
          <w:lang w:eastAsia="en-CA"/>
        </w:rPr>
      </w:r>
      <w:r>
        <w:rPr>
          <w:rFonts w:ascii="Arial" w:eastAsia="Times New Roman" w:hAnsi="Arial" w:cs="Arial"/>
          <w:sz w:val="20"/>
          <w:szCs w:val="20"/>
          <w:lang w:eastAsia="en-CA"/>
        </w:rPr>
        <w:fldChar w:fldCharType="end"/>
      </w:r>
      <w:r>
        <w:rPr>
          <w:rFonts w:ascii="Arial" w:eastAsia="Times New Roman" w:hAnsi="Arial" w:cs="Arial"/>
          <w:sz w:val="20"/>
          <w:szCs w:val="20"/>
          <w:lang w:eastAsia="en-CA"/>
        </w:rPr>
      </w:r>
      <w:r>
        <w:rPr>
          <w:rFonts w:ascii="Arial" w:eastAsia="Times New Roman" w:hAnsi="Arial" w:cs="Arial"/>
          <w:sz w:val="20"/>
          <w:szCs w:val="20"/>
          <w:lang w:eastAsia="en-CA"/>
        </w:rPr>
        <w:fldChar w:fldCharType="separate"/>
      </w:r>
      <w:r>
        <w:rPr>
          <w:rFonts w:ascii="Arial" w:eastAsia="Times New Roman" w:hAnsi="Arial" w:cs="Arial"/>
          <w:noProof/>
          <w:sz w:val="20"/>
          <w:szCs w:val="20"/>
          <w:lang w:eastAsia="en-CA"/>
        </w:rPr>
        <w:t>(11)</w:t>
      </w:r>
      <w:r>
        <w:rPr>
          <w:rFonts w:ascii="Arial" w:eastAsia="Times New Roman" w:hAnsi="Arial" w:cs="Arial"/>
          <w:sz w:val="20"/>
          <w:szCs w:val="20"/>
          <w:lang w:eastAsia="en-CA"/>
        </w:rPr>
        <w:fldChar w:fldCharType="end"/>
      </w:r>
      <w:r w:rsidRPr="00014D82">
        <w:rPr>
          <w:rFonts w:ascii="Arial" w:eastAsia="Times New Roman" w:hAnsi="Arial" w:cs="Arial"/>
          <w:sz w:val="20"/>
          <w:szCs w:val="20"/>
          <w:lang w:eastAsia="en-CA"/>
        </w:rPr>
        <w:t xml:space="preserve"> were employed as approximate estimates of maximal per-residue SASA.</w:t>
      </w:r>
    </w:p>
    <w:p w:rsidR="00AC0C08" w:rsidRDefault="00AC0C08" w:rsidP="00AC0C08">
      <w:pPr>
        <w:spacing w:after="100" w:line="480" w:lineRule="auto"/>
        <w:rPr>
          <w:rFonts w:ascii="Arial" w:hAnsi="Arial" w:cs="Arial"/>
          <w:b/>
          <w:sz w:val="20"/>
          <w:szCs w:val="20"/>
        </w:rPr>
      </w:pPr>
      <w:r w:rsidRPr="00014D82">
        <w:rPr>
          <w:rFonts w:ascii="Arial" w:eastAsia="Times New Roman" w:hAnsi="Arial" w:cs="Arial"/>
          <w:sz w:val="20"/>
          <w:szCs w:val="20"/>
          <w:lang w:eastAsia="en-CA"/>
        </w:rPr>
        <w:lastRenderedPageBreak/>
        <w:t>(</w:t>
      </w:r>
      <w:r w:rsidRPr="00014D82">
        <w:rPr>
          <w:rFonts w:ascii="Arial" w:eastAsia="Times New Roman" w:hAnsi="Arial" w:cs="Arial"/>
          <w:sz w:val="20"/>
          <w:szCs w:val="20"/>
          <w:vertAlign w:val="superscript"/>
          <w:lang w:eastAsia="en-CA"/>
        </w:rPr>
        <w:t>c</w:t>
      </w:r>
      <w:r w:rsidRPr="00014D82">
        <w:rPr>
          <w:rFonts w:ascii="Arial" w:eastAsia="Times New Roman" w:hAnsi="Arial" w:cs="Arial"/>
          <w:sz w:val="20"/>
          <w:szCs w:val="20"/>
          <w:lang w:eastAsia="en-CA"/>
        </w:rPr>
        <w:t>) Differences in weighted average per-residue SASA were obtained as percentages of the maximal SASA from (</w:t>
      </w:r>
      <w:r w:rsidRPr="00014D82">
        <w:rPr>
          <w:rFonts w:ascii="Arial" w:eastAsia="Times New Roman" w:hAnsi="Arial" w:cs="Arial"/>
          <w:sz w:val="20"/>
          <w:szCs w:val="20"/>
          <w:vertAlign w:val="superscript"/>
          <w:lang w:eastAsia="en-CA"/>
        </w:rPr>
        <w:t>b</w:t>
      </w:r>
      <w:r w:rsidRPr="00014D82">
        <w:rPr>
          <w:rFonts w:ascii="Arial" w:eastAsia="Times New Roman" w:hAnsi="Arial" w:cs="Arial"/>
          <w:sz w:val="20"/>
          <w:szCs w:val="20"/>
          <w:lang w:eastAsia="en-CA"/>
        </w:rPr>
        <w:t>).</w:t>
      </w:r>
    </w:p>
    <w:p w:rsidR="000E6EAB" w:rsidRPr="00AC0C08" w:rsidRDefault="00AC0C08" w:rsidP="00AC0C08">
      <w:bookmarkStart w:id="0" w:name="_GoBack"/>
      <w:bookmarkEnd w:id="0"/>
    </w:p>
    <w:sectPr w:rsidR="000E6EAB" w:rsidRPr="00AC0C08" w:rsidSect="00B67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DD016A"/>
    <w:multiLevelType w:val="hybridMultilevel"/>
    <w:tmpl w:val="852A1608"/>
    <w:lvl w:ilvl="0" w:tplc="50DC9FE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CFD"/>
    <w:rsid w:val="00120A55"/>
    <w:rsid w:val="0021043C"/>
    <w:rsid w:val="0031235D"/>
    <w:rsid w:val="00502F85"/>
    <w:rsid w:val="00835313"/>
    <w:rsid w:val="00AC0C08"/>
    <w:rsid w:val="00B67851"/>
    <w:rsid w:val="00CF682A"/>
    <w:rsid w:val="00EA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Heading1">
    <w:name w:val="heading 1"/>
    <w:basedOn w:val="Normal1"/>
    <w:next w:val="Normal1"/>
    <w:link w:val="Heading1Char"/>
    <w:rsid w:val="00AC0C08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AC0C0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AC0C0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AC0C08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AC0C0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AC0C08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21043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AC0C08"/>
    <w:rPr>
      <w:rFonts w:ascii="Times New Roman" w:eastAsia="Times New Roman" w:hAnsi="Times New Roman" w:cs="Times New Roman"/>
      <w:b/>
      <w:color w:val="000000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rsid w:val="00AC0C08"/>
    <w:rPr>
      <w:rFonts w:ascii="Cambria" w:eastAsia="Cambria" w:hAnsi="Cambria" w:cs="Cambria"/>
      <w:b/>
      <w:color w:val="000000"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AC0C08"/>
    <w:rPr>
      <w:rFonts w:ascii="Cambria" w:eastAsia="Cambria" w:hAnsi="Cambria" w:cs="Cambria"/>
      <w:b/>
      <w:color w:val="000000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AC0C08"/>
    <w:rPr>
      <w:rFonts w:ascii="Cambria" w:eastAsia="Cambria" w:hAnsi="Cambria" w:cs="Cambria"/>
      <w:b/>
      <w:color w:val="000000"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AC0C08"/>
    <w:rPr>
      <w:rFonts w:ascii="Cambria" w:eastAsia="Cambria" w:hAnsi="Cambria" w:cs="Cambria"/>
      <w:b/>
      <w:color w:val="000000"/>
      <w:lang w:val="en-CA"/>
    </w:rPr>
  </w:style>
  <w:style w:type="character" w:customStyle="1" w:styleId="Heading6Char">
    <w:name w:val="Heading 6 Char"/>
    <w:basedOn w:val="DefaultParagraphFont"/>
    <w:link w:val="Heading6"/>
    <w:rsid w:val="00AC0C08"/>
    <w:rPr>
      <w:rFonts w:ascii="Cambria" w:eastAsia="Cambria" w:hAnsi="Cambria" w:cs="Cambria"/>
      <w:b/>
      <w:color w:val="000000"/>
      <w:sz w:val="20"/>
      <w:szCs w:val="20"/>
      <w:lang w:val="en-CA"/>
    </w:rPr>
  </w:style>
  <w:style w:type="paragraph" w:styleId="Title">
    <w:name w:val="Title"/>
    <w:basedOn w:val="Normal1"/>
    <w:next w:val="Normal1"/>
    <w:link w:val="TitleChar"/>
    <w:rsid w:val="00AC0C08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C0C08"/>
    <w:rPr>
      <w:rFonts w:ascii="Cambria" w:eastAsia="Cambria" w:hAnsi="Cambria" w:cs="Cambria"/>
      <w:b/>
      <w:color w:val="000000"/>
      <w:sz w:val="72"/>
      <w:szCs w:val="72"/>
      <w:lang w:val="en-CA"/>
    </w:rPr>
  </w:style>
  <w:style w:type="paragraph" w:styleId="Subtitle">
    <w:name w:val="Subtitle"/>
    <w:basedOn w:val="Normal1"/>
    <w:next w:val="Normal1"/>
    <w:link w:val="SubtitleChar"/>
    <w:rsid w:val="00AC0C0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C0C08"/>
    <w:rPr>
      <w:rFonts w:ascii="Georgia" w:eastAsia="Georgia" w:hAnsi="Georgia" w:cs="Georgia"/>
      <w:i/>
      <w:color w:val="666666"/>
      <w:sz w:val="48"/>
      <w:szCs w:val="48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sid w:val="00AC0C08"/>
  </w:style>
  <w:style w:type="character" w:customStyle="1" w:styleId="CommentTextChar">
    <w:name w:val="Comment Text Char"/>
    <w:basedOn w:val="DefaultParagraphFont"/>
    <w:link w:val="CommentText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C0C0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C08"/>
    <w:rPr>
      <w:rFonts w:ascii="Cambria" w:eastAsia="Cambria" w:hAnsi="Cambria" w:cs="Cambria"/>
      <w:b/>
      <w:bCs/>
      <w:color w:val="000000"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AC0C08"/>
    <w:pPr>
      <w:spacing w:before="100" w:beforeAutospacing="1" w:after="100" w:afterAutospacing="1"/>
    </w:pPr>
    <w:rPr>
      <w:rFonts w:ascii="Times" w:hAnsi="Times" w:cs="Times New Roman"/>
      <w:color w:val="auto"/>
      <w:sz w:val="20"/>
      <w:szCs w:val="20"/>
    </w:rPr>
  </w:style>
  <w:style w:type="paragraph" w:styleId="Revision">
    <w:name w:val="Revision"/>
    <w:hidden/>
    <w:uiPriority w:val="99"/>
    <w:semiHidden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Strong">
    <w:name w:val="Strong"/>
    <w:basedOn w:val="DefaultParagraphFont"/>
    <w:uiPriority w:val="22"/>
    <w:qFormat/>
    <w:rsid w:val="00AC0C0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C0C08"/>
    <w:rPr>
      <w:color w:val="0000FF"/>
      <w:u w:val="single"/>
    </w:rPr>
  </w:style>
  <w:style w:type="table" w:styleId="LightGrid-Accent5">
    <w:name w:val="Light Grid Accent 5"/>
    <w:basedOn w:val="TableNormal"/>
    <w:uiPriority w:val="62"/>
    <w:rsid w:val="00AC0C08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">
    <w:name w:val="Light Grid"/>
    <w:basedOn w:val="TableNormal"/>
    <w:uiPriority w:val="62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AC0C08"/>
  </w:style>
  <w:style w:type="character" w:customStyle="1" w:styleId="nlm-aff">
    <w:name w:val="nlm-aff"/>
    <w:basedOn w:val="DefaultParagraphFont"/>
    <w:rsid w:val="00AC0C08"/>
  </w:style>
  <w:style w:type="character" w:customStyle="1" w:styleId="nlm-named-content">
    <w:name w:val="nlm-named-content"/>
    <w:basedOn w:val="DefaultParagraphFont"/>
    <w:rsid w:val="00AC0C08"/>
  </w:style>
  <w:style w:type="character" w:customStyle="1" w:styleId="nlm-institution">
    <w:name w:val="nlm-institution"/>
    <w:basedOn w:val="DefaultParagraphFont"/>
    <w:rsid w:val="00AC0C08"/>
  </w:style>
  <w:style w:type="character" w:customStyle="1" w:styleId="nlm-country">
    <w:name w:val="nlm-country"/>
    <w:basedOn w:val="DefaultParagraphFont"/>
    <w:rsid w:val="00AC0C08"/>
  </w:style>
  <w:style w:type="character" w:styleId="PageNumber">
    <w:name w:val="page number"/>
    <w:basedOn w:val="DefaultParagraphFont"/>
    <w:uiPriority w:val="99"/>
    <w:semiHidden/>
    <w:unhideWhenUsed/>
    <w:rsid w:val="00AC0C08"/>
  </w:style>
  <w:style w:type="table" w:styleId="LightShading">
    <w:name w:val="Light Shading"/>
    <w:basedOn w:val="TableNormal"/>
    <w:uiPriority w:val="60"/>
    <w:rsid w:val="00AC0C0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2">
    <w:name w:val="Normal2"/>
    <w:rsid w:val="00AC0C08"/>
    <w:pPr>
      <w:spacing w:after="0"/>
    </w:pPr>
    <w:rPr>
      <w:rFonts w:ascii="Arial" w:eastAsia="Arial" w:hAnsi="Arial" w:cs="Arial"/>
      <w:color w:val="000000"/>
      <w:szCs w:val="24"/>
      <w:lang w:val="en-CA" w:eastAsia="en-CA"/>
    </w:rPr>
  </w:style>
  <w:style w:type="table" w:customStyle="1" w:styleId="MediumGrid3-Accent11">
    <w:name w:val="Medium Grid 3 - Accent 11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1">
    <w:name w:val="Medium Grid 3 Accent 1"/>
    <w:basedOn w:val="TableNormal"/>
    <w:uiPriority w:val="69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MediumGrid3-Accent12">
    <w:name w:val="Medium Grid 3 - Accent 12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NoList1">
    <w:name w:val="No List1"/>
    <w:next w:val="NoList"/>
    <w:uiPriority w:val="99"/>
    <w:semiHidden/>
    <w:unhideWhenUsed/>
    <w:rsid w:val="00AC0C08"/>
  </w:style>
  <w:style w:type="paragraph" w:styleId="Bibliography">
    <w:name w:val="Bibliography"/>
    <w:basedOn w:val="Normal"/>
    <w:next w:val="Normal"/>
    <w:uiPriority w:val="37"/>
    <w:unhideWhenUsed/>
    <w:rsid w:val="00AC0C08"/>
    <w:pPr>
      <w:tabs>
        <w:tab w:val="left" w:pos="504"/>
      </w:tabs>
      <w:spacing w:after="240"/>
      <w:ind w:left="504" w:hanging="504"/>
    </w:pPr>
    <w:rPr>
      <w:rFonts w:ascii="Calibri" w:eastAsia="Calibri" w:hAnsi="Calibri" w:cs="Times New Roman"/>
      <w:color w:val="auto"/>
      <w:sz w:val="22"/>
      <w:szCs w:val="22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3">
    <w:name w:val="Medium Grid 3 - Accent 13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Shading1-Accent1">
    <w:name w:val="Medium Shading 1 Accent 1"/>
    <w:basedOn w:val="TableNormal"/>
    <w:uiPriority w:val="63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4">
    <w:name w:val="Medium Grid 3 - Accent 14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TableGrid2">
    <w:name w:val="Table Grid2"/>
    <w:basedOn w:val="TableNormal"/>
    <w:next w:val="TableGrid"/>
    <w:uiPriority w:val="5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0C08"/>
  </w:style>
  <w:style w:type="paragraph" w:styleId="EndnoteText">
    <w:name w:val="endnote text"/>
    <w:basedOn w:val="Normal"/>
    <w:link w:val="EndnoteTextChar"/>
    <w:uiPriority w:val="99"/>
    <w:semiHidden/>
    <w:unhideWhenUsed/>
    <w:rsid w:val="00AC0C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0C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customStyle="1" w:styleId="EndNoteBibliographyTitle">
    <w:name w:val="EndNote Bibliography Title"/>
    <w:basedOn w:val="Normal"/>
    <w:rsid w:val="00AC0C08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AC0C08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Heading1">
    <w:name w:val="heading 1"/>
    <w:basedOn w:val="Normal1"/>
    <w:next w:val="Normal1"/>
    <w:link w:val="Heading1Char"/>
    <w:rsid w:val="00AC0C08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AC0C0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AC0C0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AC0C08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AC0C0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AC0C08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21043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AC0C08"/>
    <w:rPr>
      <w:rFonts w:ascii="Times New Roman" w:eastAsia="Times New Roman" w:hAnsi="Times New Roman" w:cs="Times New Roman"/>
      <w:b/>
      <w:color w:val="000000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rsid w:val="00AC0C08"/>
    <w:rPr>
      <w:rFonts w:ascii="Cambria" w:eastAsia="Cambria" w:hAnsi="Cambria" w:cs="Cambria"/>
      <w:b/>
      <w:color w:val="000000"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AC0C08"/>
    <w:rPr>
      <w:rFonts w:ascii="Cambria" w:eastAsia="Cambria" w:hAnsi="Cambria" w:cs="Cambria"/>
      <w:b/>
      <w:color w:val="000000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AC0C08"/>
    <w:rPr>
      <w:rFonts w:ascii="Cambria" w:eastAsia="Cambria" w:hAnsi="Cambria" w:cs="Cambria"/>
      <w:b/>
      <w:color w:val="000000"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AC0C08"/>
    <w:rPr>
      <w:rFonts w:ascii="Cambria" w:eastAsia="Cambria" w:hAnsi="Cambria" w:cs="Cambria"/>
      <w:b/>
      <w:color w:val="000000"/>
      <w:lang w:val="en-CA"/>
    </w:rPr>
  </w:style>
  <w:style w:type="character" w:customStyle="1" w:styleId="Heading6Char">
    <w:name w:val="Heading 6 Char"/>
    <w:basedOn w:val="DefaultParagraphFont"/>
    <w:link w:val="Heading6"/>
    <w:rsid w:val="00AC0C08"/>
    <w:rPr>
      <w:rFonts w:ascii="Cambria" w:eastAsia="Cambria" w:hAnsi="Cambria" w:cs="Cambria"/>
      <w:b/>
      <w:color w:val="000000"/>
      <w:sz w:val="20"/>
      <w:szCs w:val="20"/>
      <w:lang w:val="en-CA"/>
    </w:rPr>
  </w:style>
  <w:style w:type="paragraph" w:styleId="Title">
    <w:name w:val="Title"/>
    <w:basedOn w:val="Normal1"/>
    <w:next w:val="Normal1"/>
    <w:link w:val="TitleChar"/>
    <w:rsid w:val="00AC0C08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C0C08"/>
    <w:rPr>
      <w:rFonts w:ascii="Cambria" w:eastAsia="Cambria" w:hAnsi="Cambria" w:cs="Cambria"/>
      <w:b/>
      <w:color w:val="000000"/>
      <w:sz w:val="72"/>
      <w:szCs w:val="72"/>
      <w:lang w:val="en-CA"/>
    </w:rPr>
  </w:style>
  <w:style w:type="paragraph" w:styleId="Subtitle">
    <w:name w:val="Subtitle"/>
    <w:basedOn w:val="Normal1"/>
    <w:next w:val="Normal1"/>
    <w:link w:val="SubtitleChar"/>
    <w:rsid w:val="00AC0C0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C0C08"/>
    <w:rPr>
      <w:rFonts w:ascii="Georgia" w:eastAsia="Georgia" w:hAnsi="Georgia" w:cs="Georgia"/>
      <w:i/>
      <w:color w:val="666666"/>
      <w:sz w:val="48"/>
      <w:szCs w:val="48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sid w:val="00AC0C08"/>
  </w:style>
  <w:style w:type="character" w:customStyle="1" w:styleId="CommentTextChar">
    <w:name w:val="Comment Text Char"/>
    <w:basedOn w:val="DefaultParagraphFont"/>
    <w:link w:val="CommentText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C0C0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C08"/>
    <w:rPr>
      <w:rFonts w:ascii="Cambria" w:eastAsia="Cambria" w:hAnsi="Cambria" w:cs="Cambria"/>
      <w:b/>
      <w:bCs/>
      <w:color w:val="000000"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AC0C08"/>
    <w:pPr>
      <w:spacing w:before="100" w:beforeAutospacing="1" w:after="100" w:afterAutospacing="1"/>
    </w:pPr>
    <w:rPr>
      <w:rFonts w:ascii="Times" w:hAnsi="Times" w:cs="Times New Roman"/>
      <w:color w:val="auto"/>
      <w:sz w:val="20"/>
      <w:szCs w:val="20"/>
    </w:rPr>
  </w:style>
  <w:style w:type="paragraph" w:styleId="Revision">
    <w:name w:val="Revision"/>
    <w:hidden/>
    <w:uiPriority w:val="99"/>
    <w:semiHidden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Strong">
    <w:name w:val="Strong"/>
    <w:basedOn w:val="DefaultParagraphFont"/>
    <w:uiPriority w:val="22"/>
    <w:qFormat/>
    <w:rsid w:val="00AC0C0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C0C08"/>
    <w:rPr>
      <w:color w:val="0000FF"/>
      <w:u w:val="single"/>
    </w:rPr>
  </w:style>
  <w:style w:type="table" w:styleId="LightGrid-Accent5">
    <w:name w:val="Light Grid Accent 5"/>
    <w:basedOn w:val="TableNormal"/>
    <w:uiPriority w:val="62"/>
    <w:rsid w:val="00AC0C08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">
    <w:name w:val="Light Grid"/>
    <w:basedOn w:val="TableNormal"/>
    <w:uiPriority w:val="62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AC0C08"/>
  </w:style>
  <w:style w:type="character" w:customStyle="1" w:styleId="nlm-aff">
    <w:name w:val="nlm-aff"/>
    <w:basedOn w:val="DefaultParagraphFont"/>
    <w:rsid w:val="00AC0C08"/>
  </w:style>
  <w:style w:type="character" w:customStyle="1" w:styleId="nlm-named-content">
    <w:name w:val="nlm-named-content"/>
    <w:basedOn w:val="DefaultParagraphFont"/>
    <w:rsid w:val="00AC0C08"/>
  </w:style>
  <w:style w:type="character" w:customStyle="1" w:styleId="nlm-institution">
    <w:name w:val="nlm-institution"/>
    <w:basedOn w:val="DefaultParagraphFont"/>
    <w:rsid w:val="00AC0C08"/>
  </w:style>
  <w:style w:type="character" w:customStyle="1" w:styleId="nlm-country">
    <w:name w:val="nlm-country"/>
    <w:basedOn w:val="DefaultParagraphFont"/>
    <w:rsid w:val="00AC0C08"/>
  </w:style>
  <w:style w:type="character" w:styleId="PageNumber">
    <w:name w:val="page number"/>
    <w:basedOn w:val="DefaultParagraphFont"/>
    <w:uiPriority w:val="99"/>
    <w:semiHidden/>
    <w:unhideWhenUsed/>
    <w:rsid w:val="00AC0C08"/>
  </w:style>
  <w:style w:type="table" w:styleId="LightShading">
    <w:name w:val="Light Shading"/>
    <w:basedOn w:val="TableNormal"/>
    <w:uiPriority w:val="60"/>
    <w:rsid w:val="00AC0C0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2">
    <w:name w:val="Normal2"/>
    <w:rsid w:val="00AC0C08"/>
    <w:pPr>
      <w:spacing w:after="0"/>
    </w:pPr>
    <w:rPr>
      <w:rFonts w:ascii="Arial" w:eastAsia="Arial" w:hAnsi="Arial" w:cs="Arial"/>
      <w:color w:val="000000"/>
      <w:szCs w:val="24"/>
      <w:lang w:val="en-CA" w:eastAsia="en-CA"/>
    </w:rPr>
  </w:style>
  <w:style w:type="table" w:customStyle="1" w:styleId="MediumGrid3-Accent11">
    <w:name w:val="Medium Grid 3 - Accent 11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1">
    <w:name w:val="Medium Grid 3 Accent 1"/>
    <w:basedOn w:val="TableNormal"/>
    <w:uiPriority w:val="69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MediumGrid3-Accent12">
    <w:name w:val="Medium Grid 3 - Accent 12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NoList1">
    <w:name w:val="No List1"/>
    <w:next w:val="NoList"/>
    <w:uiPriority w:val="99"/>
    <w:semiHidden/>
    <w:unhideWhenUsed/>
    <w:rsid w:val="00AC0C08"/>
  </w:style>
  <w:style w:type="paragraph" w:styleId="Bibliography">
    <w:name w:val="Bibliography"/>
    <w:basedOn w:val="Normal"/>
    <w:next w:val="Normal"/>
    <w:uiPriority w:val="37"/>
    <w:unhideWhenUsed/>
    <w:rsid w:val="00AC0C08"/>
    <w:pPr>
      <w:tabs>
        <w:tab w:val="left" w:pos="504"/>
      </w:tabs>
      <w:spacing w:after="240"/>
      <w:ind w:left="504" w:hanging="504"/>
    </w:pPr>
    <w:rPr>
      <w:rFonts w:ascii="Calibri" w:eastAsia="Calibri" w:hAnsi="Calibri" w:cs="Times New Roman"/>
      <w:color w:val="auto"/>
      <w:sz w:val="22"/>
      <w:szCs w:val="22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3">
    <w:name w:val="Medium Grid 3 - Accent 13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Shading1-Accent1">
    <w:name w:val="Medium Shading 1 Accent 1"/>
    <w:basedOn w:val="TableNormal"/>
    <w:uiPriority w:val="63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4">
    <w:name w:val="Medium Grid 3 - Accent 14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TableGrid2">
    <w:name w:val="Table Grid2"/>
    <w:basedOn w:val="TableNormal"/>
    <w:next w:val="TableGrid"/>
    <w:uiPriority w:val="5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0C08"/>
  </w:style>
  <w:style w:type="paragraph" w:styleId="EndnoteText">
    <w:name w:val="endnote text"/>
    <w:basedOn w:val="Normal"/>
    <w:link w:val="EndnoteTextChar"/>
    <w:uiPriority w:val="99"/>
    <w:semiHidden/>
    <w:unhideWhenUsed/>
    <w:rsid w:val="00AC0C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0C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customStyle="1" w:styleId="EndNoteBibliographyTitle">
    <w:name w:val="EndNote Bibliography Title"/>
    <w:basedOn w:val="Normal"/>
    <w:rsid w:val="00AC0C08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AC0C0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2</Words>
  <Characters>702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r, Robert C</dc:creator>
  <cp:lastModifiedBy>Mercer, Robert C</cp:lastModifiedBy>
  <cp:revision>2</cp:revision>
  <dcterms:created xsi:type="dcterms:W3CDTF">2018-01-11T19:13:00Z</dcterms:created>
  <dcterms:modified xsi:type="dcterms:W3CDTF">2018-01-11T19:13:00Z</dcterms:modified>
</cp:coreProperties>
</file>